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54FE" w:rsidRPr="00095A90" w:rsidRDefault="009B54FE" w:rsidP="009B54FE">
      <w:pPr>
        <w:spacing w:after="200" w:line="276" w:lineRule="auto"/>
        <w:rPr>
          <w:rFonts w:eastAsia="MS Mincho"/>
        </w:rPr>
      </w:pPr>
      <w:bookmarkStart w:id="0" w:name="_GoBack"/>
    </w:p>
    <w:p w:rsidR="009B54FE" w:rsidRPr="00095A90" w:rsidRDefault="009B54FE" w:rsidP="009B54FE">
      <w:pPr>
        <w:spacing w:after="200" w:line="276" w:lineRule="auto"/>
      </w:pPr>
      <w:r w:rsidRPr="00095A90">
        <w:rPr>
          <w:noProof/>
        </w:rPr>
        <w:lastRenderedPageBreak/>
        <w:drawing>
          <wp:inline distT="0" distB="0" distL="0" distR="0" wp14:anchorId="3425A434" wp14:editId="231930A4">
            <wp:extent cx="5115560" cy="8863965"/>
            <wp:effectExtent l="0" t="0" r="889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5560" cy="8863965"/>
                    </a:xfrm>
                    <a:prstGeom prst="rect">
                      <a:avLst/>
                    </a:prstGeom>
                    <a:noFill/>
                    <a:ln>
                      <a:noFill/>
                    </a:ln>
                  </pic:spPr>
                </pic:pic>
              </a:graphicData>
            </a:graphic>
          </wp:inline>
        </w:drawing>
      </w:r>
    </w:p>
    <w:p w:rsidR="009B54FE" w:rsidRPr="00095A90" w:rsidRDefault="009B54FE" w:rsidP="009B54FE">
      <w:pPr>
        <w:rPr>
          <w:rFonts w:eastAsia="MS Mincho"/>
        </w:rPr>
      </w:pPr>
      <w:r w:rsidRPr="00095A90">
        <w:rPr>
          <w:noProof/>
        </w:rPr>
        <w:lastRenderedPageBreak/>
        <w:drawing>
          <wp:inline distT="0" distB="0" distL="0" distR="0" wp14:anchorId="186BBD93" wp14:editId="78547A81">
            <wp:extent cx="5074285" cy="886396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74285" cy="8863965"/>
                    </a:xfrm>
                    <a:prstGeom prst="rect">
                      <a:avLst/>
                    </a:prstGeom>
                    <a:noFill/>
                    <a:ln>
                      <a:noFill/>
                    </a:ln>
                  </pic:spPr>
                </pic:pic>
              </a:graphicData>
            </a:graphic>
          </wp:inline>
        </w:drawing>
      </w:r>
    </w:p>
    <w:p w:rsidR="009B54FE" w:rsidRPr="00095A90" w:rsidRDefault="009B54FE" w:rsidP="009B54FE">
      <w:pPr>
        <w:rPr>
          <w:rFonts w:eastAsia="MS Mincho"/>
        </w:rPr>
      </w:pPr>
      <w:r w:rsidRPr="00095A90">
        <w:rPr>
          <w:noProof/>
        </w:rPr>
        <w:lastRenderedPageBreak/>
        <w:drawing>
          <wp:inline distT="0" distB="0" distL="0" distR="0" wp14:anchorId="5BEC995A" wp14:editId="1EC40084">
            <wp:extent cx="4845836" cy="8143875"/>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49955" cy="8150798"/>
                    </a:xfrm>
                    <a:prstGeom prst="rect">
                      <a:avLst/>
                    </a:prstGeom>
                    <a:noFill/>
                    <a:ln>
                      <a:noFill/>
                    </a:ln>
                  </pic:spPr>
                </pic:pic>
              </a:graphicData>
            </a:graphic>
          </wp:inline>
        </w:drawing>
      </w:r>
    </w:p>
    <w:p w:rsidR="009B54FE" w:rsidRPr="00095A90" w:rsidRDefault="009B54FE" w:rsidP="009B54FE">
      <w:pPr>
        <w:rPr>
          <w:rFonts w:eastAsia="MS Mincho"/>
        </w:rPr>
      </w:pPr>
      <w:r w:rsidRPr="00095A90">
        <w:rPr>
          <w:rFonts w:eastAsia="MS Mincho"/>
        </w:rPr>
        <w:t>Online Resource 1. Presence of adult females and males in a party that was observed on each day in 2015. There were no observations on the shaded days.</w:t>
      </w:r>
    </w:p>
    <w:p w:rsidR="009B54FE" w:rsidRPr="00095A90" w:rsidRDefault="009B54FE" w:rsidP="009B54FE">
      <w:pPr>
        <w:rPr>
          <w:rFonts w:eastAsia="MS Mincho"/>
        </w:rPr>
      </w:pPr>
      <w:r w:rsidRPr="00095A90">
        <w:rPr>
          <w:noProof/>
        </w:rPr>
        <w:lastRenderedPageBreak/>
        <w:drawing>
          <wp:inline distT="0" distB="0" distL="0" distR="0" wp14:anchorId="6054943A" wp14:editId="27C771D4">
            <wp:extent cx="6250939" cy="7498080"/>
            <wp:effectExtent l="0" t="0" r="0" b="762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57987" cy="7506534"/>
                    </a:xfrm>
                    <a:prstGeom prst="rect">
                      <a:avLst/>
                    </a:prstGeom>
                    <a:noFill/>
                    <a:ln>
                      <a:noFill/>
                    </a:ln>
                  </pic:spPr>
                </pic:pic>
              </a:graphicData>
            </a:graphic>
          </wp:inline>
        </w:drawing>
      </w:r>
      <w:r w:rsidRPr="00095A90">
        <w:t xml:space="preserve"> </w:t>
      </w:r>
    </w:p>
    <w:p w:rsidR="009B54FE" w:rsidRPr="00095A90" w:rsidRDefault="009B54FE" w:rsidP="009B54FE">
      <w:pPr>
        <w:rPr>
          <w:rFonts w:eastAsia="MS Mincho"/>
        </w:rPr>
      </w:pPr>
      <w:r w:rsidRPr="00095A90">
        <w:rPr>
          <w:rFonts w:eastAsia="MS Mincho"/>
        </w:rPr>
        <w:t>Online Resource 2. Changes in E</w:t>
      </w:r>
      <w:r w:rsidRPr="00095A90">
        <w:rPr>
          <w:rFonts w:eastAsia="MS Mincho"/>
          <w:vertAlign w:val="subscript"/>
        </w:rPr>
        <w:t>1</w:t>
      </w:r>
      <w:r w:rsidRPr="00095A90">
        <w:rPr>
          <w:rFonts w:eastAsia="MS Mincho"/>
        </w:rPr>
        <w:t>C and PdG concentrations during a) a successful conception by Otomi in August 2014, b) a successful conception by Nao in August 2014, and c) a successful conception by Nao in January 2014, after failing to maintain pregnancy.</w:t>
      </w:r>
    </w:p>
    <w:p w:rsidR="009B54FE" w:rsidRPr="00095A90" w:rsidRDefault="009B54FE" w:rsidP="009B54FE">
      <w:pPr>
        <w:spacing w:after="200" w:line="276" w:lineRule="auto"/>
        <w:rPr>
          <w:rFonts w:eastAsia="MS Mincho"/>
        </w:rPr>
      </w:pPr>
      <w:r w:rsidRPr="00095A90">
        <w:rPr>
          <w:rFonts w:eastAsia="MS Mincho"/>
        </w:rPr>
        <w:br w:type="page"/>
      </w:r>
      <w:r w:rsidRPr="00095A90">
        <w:rPr>
          <w:noProof/>
        </w:rPr>
        <w:lastRenderedPageBreak/>
        <w:drawing>
          <wp:inline distT="0" distB="0" distL="0" distR="0" wp14:anchorId="2966960D" wp14:editId="5F9747DD">
            <wp:extent cx="5715000" cy="3688080"/>
            <wp:effectExtent l="0" t="0" r="0" b="7620"/>
            <wp:docPr id="36" name="グラフ 3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B54FE" w:rsidRPr="00095A90" w:rsidRDefault="009B54FE" w:rsidP="009B54FE">
      <w:pPr>
        <w:spacing w:after="200" w:line="276" w:lineRule="auto"/>
        <w:rPr>
          <w:rFonts w:eastAsia="MS Mincho"/>
        </w:rPr>
      </w:pPr>
      <w:r w:rsidRPr="00095A90">
        <w:rPr>
          <w:rFonts w:eastAsia="MS Mincho"/>
        </w:rPr>
        <w:t>Online Resource 3. A composite profile of E</w:t>
      </w:r>
      <w:r w:rsidRPr="00095A90">
        <w:rPr>
          <w:rFonts w:eastAsia="MS Mincho"/>
          <w:vertAlign w:val="subscript"/>
        </w:rPr>
        <w:t>1</w:t>
      </w:r>
      <w:r w:rsidRPr="00095A90">
        <w:rPr>
          <w:rFonts w:eastAsia="MS Mincho"/>
        </w:rPr>
        <w:t>C and PdG concentrations during non-conception cycles relative to the estimated day of ovulation. This figure is composed of fourteen cycles with estimated ovulation from the nine females shown in Table 1. Error bars indicate standard deviation. Day 0 is the day of ovulation.</w:t>
      </w:r>
    </w:p>
    <w:p w:rsidR="009B54FE" w:rsidRPr="00095A90" w:rsidRDefault="009B54FE" w:rsidP="009B54FE">
      <w:pPr>
        <w:spacing w:after="200" w:line="276" w:lineRule="auto"/>
        <w:rPr>
          <w:rFonts w:eastAsia="MS Mincho"/>
        </w:rPr>
        <w:sectPr w:rsidR="009B54FE" w:rsidRPr="00095A90" w:rsidSect="009B54FE">
          <w:type w:val="continuous"/>
          <w:pgSz w:w="11907" w:h="16839" w:code="9"/>
          <w:pgMar w:top="1440" w:right="1440" w:bottom="1440" w:left="1440" w:header="709" w:footer="709" w:gutter="0"/>
          <w:cols w:space="708"/>
          <w:docGrid w:linePitch="360"/>
        </w:sectPr>
      </w:pPr>
    </w:p>
    <w:p w:rsidR="009B54FE" w:rsidRPr="00095A90" w:rsidRDefault="009B54FE" w:rsidP="009B54FE">
      <w:pPr>
        <w:spacing w:after="200" w:line="276" w:lineRule="auto"/>
        <w:rPr>
          <w:rFonts w:eastAsia="MS Mincho"/>
        </w:rPr>
      </w:pPr>
      <w:r w:rsidRPr="00095A90">
        <w:rPr>
          <w:noProof/>
        </w:rPr>
        <w:lastRenderedPageBreak/>
        <w:drawing>
          <wp:inline distT="0" distB="0" distL="0" distR="0" wp14:anchorId="49ACCCA4" wp14:editId="053383E0">
            <wp:extent cx="8863965" cy="2590165"/>
            <wp:effectExtent l="0" t="0" r="0" b="0"/>
            <wp:docPr id="39" name="図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965" cy="2590165"/>
                    </a:xfrm>
                    <a:prstGeom prst="rect">
                      <a:avLst/>
                    </a:prstGeom>
                    <a:noFill/>
                    <a:ln>
                      <a:noFill/>
                    </a:ln>
                  </pic:spPr>
                </pic:pic>
              </a:graphicData>
            </a:graphic>
          </wp:inline>
        </w:drawing>
      </w:r>
    </w:p>
    <w:p w:rsidR="009B54FE" w:rsidRPr="00095A90" w:rsidRDefault="009B54FE" w:rsidP="009B54FE">
      <w:pPr>
        <w:spacing w:after="200" w:line="276" w:lineRule="auto"/>
        <w:rPr>
          <w:rFonts w:eastAsia="MS Mincho"/>
        </w:rPr>
      </w:pPr>
      <w:r w:rsidRPr="00095A90">
        <w:rPr>
          <w:rFonts w:eastAsia="MS Mincho"/>
        </w:rPr>
        <w:t>Online Resource 4. Timing of ovulation relative to periods of maximal swelling (MS) in 14 cycles, for which day of ovulation was estimated.</w:t>
      </w:r>
    </w:p>
    <w:p w:rsidR="009B54FE" w:rsidRPr="00095A90" w:rsidRDefault="009B54FE" w:rsidP="009B54FE">
      <w:pPr>
        <w:spacing w:after="200" w:line="276" w:lineRule="auto"/>
        <w:rPr>
          <w:rFonts w:eastAsia="MS Mincho"/>
        </w:rPr>
      </w:pPr>
      <w:r w:rsidRPr="00095A90">
        <w:rPr>
          <w:rFonts w:eastAsia="MS Mincho"/>
        </w:rPr>
        <w:t>Blue cells indicate the days in which the females showed maximal swelling, and red cells with diagonal lines show the day of ovulation. e: ovulation cycle that resulted in early loss. p: ovulation cycle that resulted in successful pregnancy (parturition). Gray cells with crosses show the days on which these females were not observed.</w:t>
      </w:r>
    </w:p>
    <w:p w:rsidR="009B54FE" w:rsidRPr="00095A90" w:rsidRDefault="009B54FE" w:rsidP="009B54FE">
      <w:pPr>
        <w:spacing w:after="200" w:line="276" w:lineRule="auto"/>
        <w:rPr>
          <w:rFonts w:eastAsia="MS Mincho"/>
        </w:rPr>
      </w:pPr>
    </w:p>
    <w:bookmarkEnd w:id="0"/>
    <w:p w:rsidR="000410CC" w:rsidRDefault="000410CC"/>
    <w:sectPr w:rsidR="000410CC" w:rsidSect="009B54FE">
      <w:type w:val="continuous"/>
      <w:pgSz w:w="16839" w:h="11907"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4FE"/>
    <w:rsid w:val="00002E86"/>
    <w:rsid w:val="00004B4F"/>
    <w:rsid w:val="000114E9"/>
    <w:rsid w:val="00012B5F"/>
    <w:rsid w:val="00013B94"/>
    <w:rsid w:val="0001416C"/>
    <w:rsid w:val="00015674"/>
    <w:rsid w:val="00015A4F"/>
    <w:rsid w:val="00016F04"/>
    <w:rsid w:val="000204B6"/>
    <w:rsid w:val="00021D9D"/>
    <w:rsid w:val="00023649"/>
    <w:rsid w:val="000259B2"/>
    <w:rsid w:val="00025CBD"/>
    <w:rsid w:val="00027416"/>
    <w:rsid w:val="000303F2"/>
    <w:rsid w:val="00030F2C"/>
    <w:rsid w:val="000410CC"/>
    <w:rsid w:val="00041315"/>
    <w:rsid w:val="00044A1E"/>
    <w:rsid w:val="00046189"/>
    <w:rsid w:val="00051441"/>
    <w:rsid w:val="00052BD7"/>
    <w:rsid w:val="000531AB"/>
    <w:rsid w:val="00054CBB"/>
    <w:rsid w:val="00057CE0"/>
    <w:rsid w:val="0006309F"/>
    <w:rsid w:val="00064C28"/>
    <w:rsid w:val="000663FC"/>
    <w:rsid w:val="00066E29"/>
    <w:rsid w:val="000701EA"/>
    <w:rsid w:val="000706AE"/>
    <w:rsid w:val="000769BC"/>
    <w:rsid w:val="0008410C"/>
    <w:rsid w:val="000854A0"/>
    <w:rsid w:val="0008570C"/>
    <w:rsid w:val="0009089D"/>
    <w:rsid w:val="0009142B"/>
    <w:rsid w:val="00091CA1"/>
    <w:rsid w:val="000921B4"/>
    <w:rsid w:val="000928C0"/>
    <w:rsid w:val="0009407F"/>
    <w:rsid w:val="0009632A"/>
    <w:rsid w:val="00097A57"/>
    <w:rsid w:val="000A2ABA"/>
    <w:rsid w:val="000A3B31"/>
    <w:rsid w:val="000B15D1"/>
    <w:rsid w:val="000B3E6F"/>
    <w:rsid w:val="000B4D7F"/>
    <w:rsid w:val="000B57C6"/>
    <w:rsid w:val="000B5C54"/>
    <w:rsid w:val="000B62D4"/>
    <w:rsid w:val="000C2350"/>
    <w:rsid w:val="000C3179"/>
    <w:rsid w:val="000C5B95"/>
    <w:rsid w:val="000D66DF"/>
    <w:rsid w:val="000F12A1"/>
    <w:rsid w:val="000F494B"/>
    <w:rsid w:val="000F5AA1"/>
    <w:rsid w:val="000F7CDD"/>
    <w:rsid w:val="00106F12"/>
    <w:rsid w:val="00107402"/>
    <w:rsid w:val="001112FC"/>
    <w:rsid w:val="00117F86"/>
    <w:rsid w:val="001200CF"/>
    <w:rsid w:val="001259F1"/>
    <w:rsid w:val="00133F5E"/>
    <w:rsid w:val="00141C98"/>
    <w:rsid w:val="001420E1"/>
    <w:rsid w:val="0014259C"/>
    <w:rsid w:val="00142FE6"/>
    <w:rsid w:val="001439FE"/>
    <w:rsid w:val="00143E56"/>
    <w:rsid w:val="001442ED"/>
    <w:rsid w:val="00154412"/>
    <w:rsid w:val="0015631F"/>
    <w:rsid w:val="00156830"/>
    <w:rsid w:val="00157924"/>
    <w:rsid w:val="00163500"/>
    <w:rsid w:val="00164AD5"/>
    <w:rsid w:val="00164BAE"/>
    <w:rsid w:val="00165A0D"/>
    <w:rsid w:val="00165C49"/>
    <w:rsid w:val="001676AE"/>
    <w:rsid w:val="0017042E"/>
    <w:rsid w:val="001711B0"/>
    <w:rsid w:val="00174EB3"/>
    <w:rsid w:val="00175782"/>
    <w:rsid w:val="001816F8"/>
    <w:rsid w:val="00181944"/>
    <w:rsid w:val="0018430D"/>
    <w:rsid w:val="001855E6"/>
    <w:rsid w:val="001925BC"/>
    <w:rsid w:val="001936C7"/>
    <w:rsid w:val="001946E2"/>
    <w:rsid w:val="00196CF6"/>
    <w:rsid w:val="001A63DA"/>
    <w:rsid w:val="001A7124"/>
    <w:rsid w:val="001B367E"/>
    <w:rsid w:val="001B7342"/>
    <w:rsid w:val="001C12EB"/>
    <w:rsid w:val="001C371E"/>
    <w:rsid w:val="001C447F"/>
    <w:rsid w:val="001C54CC"/>
    <w:rsid w:val="001C6C6B"/>
    <w:rsid w:val="001D02FC"/>
    <w:rsid w:val="001D4D61"/>
    <w:rsid w:val="001D56B3"/>
    <w:rsid w:val="001E2B32"/>
    <w:rsid w:val="001E5445"/>
    <w:rsid w:val="001E7AAF"/>
    <w:rsid w:val="001F17B6"/>
    <w:rsid w:val="001F19A7"/>
    <w:rsid w:val="001F1F7C"/>
    <w:rsid w:val="001F4733"/>
    <w:rsid w:val="001F4C44"/>
    <w:rsid w:val="001F5F92"/>
    <w:rsid w:val="001F65C3"/>
    <w:rsid w:val="001F6988"/>
    <w:rsid w:val="001F70EB"/>
    <w:rsid w:val="00200D87"/>
    <w:rsid w:val="00205DA2"/>
    <w:rsid w:val="0020604B"/>
    <w:rsid w:val="0020757F"/>
    <w:rsid w:val="00207F9B"/>
    <w:rsid w:val="002200B4"/>
    <w:rsid w:val="00221620"/>
    <w:rsid w:val="00225226"/>
    <w:rsid w:val="002270E1"/>
    <w:rsid w:val="00227824"/>
    <w:rsid w:val="0024112F"/>
    <w:rsid w:val="002421C6"/>
    <w:rsid w:val="002476EA"/>
    <w:rsid w:val="002563EC"/>
    <w:rsid w:val="002570E6"/>
    <w:rsid w:val="002603B6"/>
    <w:rsid w:val="00263320"/>
    <w:rsid w:val="00264F92"/>
    <w:rsid w:val="0027696B"/>
    <w:rsid w:val="0027727D"/>
    <w:rsid w:val="00284222"/>
    <w:rsid w:val="00284B00"/>
    <w:rsid w:val="00292F4B"/>
    <w:rsid w:val="002930A8"/>
    <w:rsid w:val="002956CF"/>
    <w:rsid w:val="00296326"/>
    <w:rsid w:val="00296C24"/>
    <w:rsid w:val="00297747"/>
    <w:rsid w:val="002A3735"/>
    <w:rsid w:val="002A38DA"/>
    <w:rsid w:val="002A48B5"/>
    <w:rsid w:val="002B6F0F"/>
    <w:rsid w:val="002C0F08"/>
    <w:rsid w:val="002C4182"/>
    <w:rsid w:val="002C4300"/>
    <w:rsid w:val="002D4062"/>
    <w:rsid w:val="002F037E"/>
    <w:rsid w:val="00300060"/>
    <w:rsid w:val="003004F9"/>
    <w:rsid w:val="0030135D"/>
    <w:rsid w:val="0030182E"/>
    <w:rsid w:val="00302914"/>
    <w:rsid w:val="00303549"/>
    <w:rsid w:val="00305FA7"/>
    <w:rsid w:val="00310062"/>
    <w:rsid w:val="00323667"/>
    <w:rsid w:val="00331EE8"/>
    <w:rsid w:val="00332F23"/>
    <w:rsid w:val="00333A6B"/>
    <w:rsid w:val="003356EA"/>
    <w:rsid w:val="00336E83"/>
    <w:rsid w:val="003434EA"/>
    <w:rsid w:val="00343937"/>
    <w:rsid w:val="0035768F"/>
    <w:rsid w:val="00357919"/>
    <w:rsid w:val="00357FC7"/>
    <w:rsid w:val="00366519"/>
    <w:rsid w:val="0037393B"/>
    <w:rsid w:val="00377946"/>
    <w:rsid w:val="00382A23"/>
    <w:rsid w:val="00385767"/>
    <w:rsid w:val="00386B25"/>
    <w:rsid w:val="00387145"/>
    <w:rsid w:val="00392B70"/>
    <w:rsid w:val="00395A04"/>
    <w:rsid w:val="00395AD6"/>
    <w:rsid w:val="00396E32"/>
    <w:rsid w:val="003A062F"/>
    <w:rsid w:val="003A312A"/>
    <w:rsid w:val="003A4593"/>
    <w:rsid w:val="003A6075"/>
    <w:rsid w:val="003B0174"/>
    <w:rsid w:val="003B051F"/>
    <w:rsid w:val="003B1F2F"/>
    <w:rsid w:val="003B3F1E"/>
    <w:rsid w:val="003B7475"/>
    <w:rsid w:val="003C1325"/>
    <w:rsid w:val="003C2E6C"/>
    <w:rsid w:val="003D2407"/>
    <w:rsid w:val="003D3E7E"/>
    <w:rsid w:val="003D61EE"/>
    <w:rsid w:val="003D7335"/>
    <w:rsid w:val="003E38B3"/>
    <w:rsid w:val="003E576A"/>
    <w:rsid w:val="003E7581"/>
    <w:rsid w:val="003F4AEF"/>
    <w:rsid w:val="003F4F2F"/>
    <w:rsid w:val="003F6E17"/>
    <w:rsid w:val="003F791E"/>
    <w:rsid w:val="00406545"/>
    <w:rsid w:val="00415585"/>
    <w:rsid w:val="004156E8"/>
    <w:rsid w:val="00425BAD"/>
    <w:rsid w:val="00426A70"/>
    <w:rsid w:val="00436BFB"/>
    <w:rsid w:val="00440E26"/>
    <w:rsid w:val="004418A7"/>
    <w:rsid w:val="00441BF7"/>
    <w:rsid w:val="00442A10"/>
    <w:rsid w:val="00442C00"/>
    <w:rsid w:val="00445A28"/>
    <w:rsid w:val="00447180"/>
    <w:rsid w:val="004501AA"/>
    <w:rsid w:val="00453E1C"/>
    <w:rsid w:val="00454117"/>
    <w:rsid w:val="00454AC9"/>
    <w:rsid w:val="0046438F"/>
    <w:rsid w:val="004732DC"/>
    <w:rsid w:val="00482084"/>
    <w:rsid w:val="0049428B"/>
    <w:rsid w:val="00495087"/>
    <w:rsid w:val="00495F45"/>
    <w:rsid w:val="004A1DD8"/>
    <w:rsid w:val="004A52E8"/>
    <w:rsid w:val="004A5AFB"/>
    <w:rsid w:val="004A6111"/>
    <w:rsid w:val="004A6596"/>
    <w:rsid w:val="004A6659"/>
    <w:rsid w:val="004B2DB2"/>
    <w:rsid w:val="004B44BE"/>
    <w:rsid w:val="004B4A35"/>
    <w:rsid w:val="004B4B28"/>
    <w:rsid w:val="004B68C6"/>
    <w:rsid w:val="004B76D7"/>
    <w:rsid w:val="004C4576"/>
    <w:rsid w:val="004C72B4"/>
    <w:rsid w:val="004C7878"/>
    <w:rsid w:val="004D1118"/>
    <w:rsid w:val="004D1C66"/>
    <w:rsid w:val="004E267B"/>
    <w:rsid w:val="004E4A1C"/>
    <w:rsid w:val="004E5ED4"/>
    <w:rsid w:val="004E686B"/>
    <w:rsid w:val="004E68A8"/>
    <w:rsid w:val="004E74F2"/>
    <w:rsid w:val="004F221A"/>
    <w:rsid w:val="004F2EF1"/>
    <w:rsid w:val="004F48B1"/>
    <w:rsid w:val="004F6592"/>
    <w:rsid w:val="004F79FA"/>
    <w:rsid w:val="00501541"/>
    <w:rsid w:val="00502ED6"/>
    <w:rsid w:val="0051641B"/>
    <w:rsid w:val="00516686"/>
    <w:rsid w:val="005213F1"/>
    <w:rsid w:val="0052247A"/>
    <w:rsid w:val="005268A4"/>
    <w:rsid w:val="00530D08"/>
    <w:rsid w:val="00535BCA"/>
    <w:rsid w:val="00536CDF"/>
    <w:rsid w:val="00540793"/>
    <w:rsid w:val="00545F57"/>
    <w:rsid w:val="00551985"/>
    <w:rsid w:val="005546E8"/>
    <w:rsid w:val="00561E64"/>
    <w:rsid w:val="0056304B"/>
    <w:rsid w:val="00563DB6"/>
    <w:rsid w:val="00564EF5"/>
    <w:rsid w:val="00565C36"/>
    <w:rsid w:val="00565D5D"/>
    <w:rsid w:val="0056752F"/>
    <w:rsid w:val="005675A0"/>
    <w:rsid w:val="00572B9C"/>
    <w:rsid w:val="00575796"/>
    <w:rsid w:val="00576B67"/>
    <w:rsid w:val="00576F65"/>
    <w:rsid w:val="00581A74"/>
    <w:rsid w:val="005828DA"/>
    <w:rsid w:val="005853AE"/>
    <w:rsid w:val="0058692F"/>
    <w:rsid w:val="00587168"/>
    <w:rsid w:val="00591446"/>
    <w:rsid w:val="00593670"/>
    <w:rsid w:val="005958AD"/>
    <w:rsid w:val="005A536F"/>
    <w:rsid w:val="005A7D43"/>
    <w:rsid w:val="005B15A6"/>
    <w:rsid w:val="005B7D3F"/>
    <w:rsid w:val="005C2D57"/>
    <w:rsid w:val="005C3948"/>
    <w:rsid w:val="005D0876"/>
    <w:rsid w:val="005D2E50"/>
    <w:rsid w:val="005D3606"/>
    <w:rsid w:val="005E14BC"/>
    <w:rsid w:val="005E37D7"/>
    <w:rsid w:val="005E4BFA"/>
    <w:rsid w:val="005E4FA7"/>
    <w:rsid w:val="005F1903"/>
    <w:rsid w:val="005F1C38"/>
    <w:rsid w:val="005F3589"/>
    <w:rsid w:val="00601553"/>
    <w:rsid w:val="00601793"/>
    <w:rsid w:val="006069B3"/>
    <w:rsid w:val="00606D8E"/>
    <w:rsid w:val="0061139E"/>
    <w:rsid w:val="00612523"/>
    <w:rsid w:val="006134EF"/>
    <w:rsid w:val="0061445D"/>
    <w:rsid w:val="00614BBB"/>
    <w:rsid w:val="006170AD"/>
    <w:rsid w:val="00621F8A"/>
    <w:rsid w:val="00626CE4"/>
    <w:rsid w:val="006322B4"/>
    <w:rsid w:val="0063781A"/>
    <w:rsid w:val="0065745D"/>
    <w:rsid w:val="006633F7"/>
    <w:rsid w:val="00664945"/>
    <w:rsid w:val="00664A78"/>
    <w:rsid w:val="00670B2D"/>
    <w:rsid w:val="00671CD4"/>
    <w:rsid w:val="00675155"/>
    <w:rsid w:val="0069140F"/>
    <w:rsid w:val="00692D0C"/>
    <w:rsid w:val="006946A9"/>
    <w:rsid w:val="006A12C1"/>
    <w:rsid w:val="006B0B52"/>
    <w:rsid w:val="006B25AD"/>
    <w:rsid w:val="006B542F"/>
    <w:rsid w:val="006B7AE5"/>
    <w:rsid w:val="006C6287"/>
    <w:rsid w:val="006C6DB5"/>
    <w:rsid w:val="006C73CD"/>
    <w:rsid w:val="006C7DD5"/>
    <w:rsid w:val="006D29AC"/>
    <w:rsid w:val="006D2E2B"/>
    <w:rsid w:val="006E502F"/>
    <w:rsid w:val="006F2C40"/>
    <w:rsid w:val="00701219"/>
    <w:rsid w:val="00701995"/>
    <w:rsid w:val="007023A9"/>
    <w:rsid w:val="00703C3F"/>
    <w:rsid w:val="00705F97"/>
    <w:rsid w:val="0070681E"/>
    <w:rsid w:val="00707598"/>
    <w:rsid w:val="00713281"/>
    <w:rsid w:val="007167F1"/>
    <w:rsid w:val="0072228C"/>
    <w:rsid w:val="007223D3"/>
    <w:rsid w:val="00730CC8"/>
    <w:rsid w:val="00730EF3"/>
    <w:rsid w:val="00744674"/>
    <w:rsid w:val="00744792"/>
    <w:rsid w:val="0074524F"/>
    <w:rsid w:val="00745CA8"/>
    <w:rsid w:val="00747081"/>
    <w:rsid w:val="0074743F"/>
    <w:rsid w:val="00754FBD"/>
    <w:rsid w:val="00755D4C"/>
    <w:rsid w:val="00764DE4"/>
    <w:rsid w:val="00770EB6"/>
    <w:rsid w:val="007728DC"/>
    <w:rsid w:val="00773784"/>
    <w:rsid w:val="0078462B"/>
    <w:rsid w:val="00787185"/>
    <w:rsid w:val="007913FA"/>
    <w:rsid w:val="00791790"/>
    <w:rsid w:val="00791BA2"/>
    <w:rsid w:val="007931BF"/>
    <w:rsid w:val="00793904"/>
    <w:rsid w:val="00796DFB"/>
    <w:rsid w:val="007A275D"/>
    <w:rsid w:val="007A2DBF"/>
    <w:rsid w:val="007A328E"/>
    <w:rsid w:val="007B1DA6"/>
    <w:rsid w:val="007B4B2C"/>
    <w:rsid w:val="007B6356"/>
    <w:rsid w:val="007C1B8C"/>
    <w:rsid w:val="007C3FFE"/>
    <w:rsid w:val="007C78E4"/>
    <w:rsid w:val="007D0DF1"/>
    <w:rsid w:val="007D142B"/>
    <w:rsid w:val="007D1C6A"/>
    <w:rsid w:val="007D623B"/>
    <w:rsid w:val="007E6E65"/>
    <w:rsid w:val="007F057C"/>
    <w:rsid w:val="007F4B87"/>
    <w:rsid w:val="007F784B"/>
    <w:rsid w:val="00806095"/>
    <w:rsid w:val="0081677F"/>
    <w:rsid w:val="00817024"/>
    <w:rsid w:val="00817E0F"/>
    <w:rsid w:val="0082141F"/>
    <w:rsid w:val="008226B8"/>
    <w:rsid w:val="00824037"/>
    <w:rsid w:val="008249E7"/>
    <w:rsid w:val="008269C8"/>
    <w:rsid w:val="00826F9A"/>
    <w:rsid w:val="00830B6A"/>
    <w:rsid w:val="00832906"/>
    <w:rsid w:val="0083402E"/>
    <w:rsid w:val="00837FC1"/>
    <w:rsid w:val="00845113"/>
    <w:rsid w:val="00852243"/>
    <w:rsid w:val="00852C11"/>
    <w:rsid w:val="008574AB"/>
    <w:rsid w:val="008647F0"/>
    <w:rsid w:val="00864E76"/>
    <w:rsid w:val="00881E97"/>
    <w:rsid w:val="008846D6"/>
    <w:rsid w:val="00886E75"/>
    <w:rsid w:val="00887DA5"/>
    <w:rsid w:val="00891125"/>
    <w:rsid w:val="008923B9"/>
    <w:rsid w:val="00893E72"/>
    <w:rsid w:val="00894FB0"/>
    <w:rsid w:val="0089520C"/>
    <w:rsid w:val="00897A04"/>
    <w:rsid w:val="00897D47"/>
    <w:rsid w:val="008A2DA8"/>
    <w:rsid w:val="008B0833"/>
    <w:rsid w:val="008B4EC0"/>
    <w:rsid w:val="008B5970"/>
    <w:rsid w:val="008C0874"/>
    <w:rsid w:val="008C3C49"/>
    <w:rsid w:val="008C602B"/>
    <w:rsid w:val="008C7313"/>
    <w:rsid w:val="008C7F7A"/>
    <w:rsid w:val="008D2A71"/>
    <w:rsid w:val="008D5964"/>
    <w:rsid w:val="008D5C50"/>
    <w:rsid w:val="008E4D03"/>
    <w:rsid w:val="008E5305"/>
    <w:rsid w:val="008F08A9"/>
    <w:rsid w:val="008F19EB"/>
    <w:rsid w:val="008F2289"/>
    <w:rsid w:val="008F2DC6"/>
    <w:rsid w:val="008F4B87"/>
    <w:rsid w:val="00903F6A"/>
    <w:rsid w:val="00904A24"/>
    <w:rsid w:val="00904D86"/>
    <w:rsid w:val="00913B3B"/>
    <w:rsid w:val="00921147"/>
    <w:rsid w:val="00927BCC"/>
    <w:rsid w:val="00930800"/>
    <w:rsid w:val="0093321D"/>
    <w:rsid w:val="009374EE"/>
    <w:rsid w:val="00947928"/>
    <w:rsid w:val="0095323B"/>
    <w:rsid w:val="00953619"/>
    <w:rsid w:val="00953840"/>
    <w:rsid w:val="00953A21"/>
    <w:rsid w:val="00953BAC"/>
    <w:rsid w:val="00962372"/>
    <w:rsid w:val="00964068"/>
    <w:rsid w:val="009757DA"/>
    <w:rsid w:val="0097718C"/>
    <w:rsid w:val="00980D4D"/>
    <w:rsid w:val="00993637"/>
    <w:rsid w:val="00995947"/>
    <w:rsid w:val="009A6DF7"/>
    <w:rsid w:val="009B1710"/>
    <w:rsid w:val="009B2B3A"/>
    <w:rsid w:val="009B43A2"/>
    <w:rsid w:val="009B54FE"/>
    <w:rsid w:val="009B7F14"/>
    <w:rsid w:val="009C184D"/>
    <w:rsid w:val="009C2648"/>
    <w:rsid w:val="009D2353"/>
    <w:rsid w:val="009E5C1A"/>
    <w:rsid w:val="009E607A"/>
    <w:rsid w:val="00A01403"/>
    <w:rsid w:val="00A01EB5"/>
    <w:rsid w:val="00A071B9"/>
    <w:rsid w:val="00A075BF"/>
    <w:rsid w:val="00A10486"/>
    <w:rsid w:val="00A1057D"/>
    <w:rsid w:val="00A123C1"/>
    <w:rsid w:val="00A1242E"/>
    <w:rsid w:val="00A15E9A"/>
    <w:rsid w:val="00A174E4"/>
    <w:rsid w:val="00A231A4"/>
    <w:rsid w:val="00A23A48"/>
    <w:rsid w:val="00A24034"/>
    <w:rsid w:val="00A2545F"/>
    <w:rsid w:val="00A32360"/>
    <w:rsid w:val="00A423D8"/>
    <w:rsid w:val="00A42430"/>
    <w:rsid w:val="00A42CFD"/>
    <w:rsid w:val="00A43788"/>
    <w:rsid w:val="00A4499D"/>
    <w:rsid w:val="00A51D67"/>
    <w:rsid w:val="00A56B78"/>
    <w:rsid w:val="00A666F1"/>
    <w:rsid w:val="00A66C12"/>
    <w:rsid w:val="00A72735"/>
    <w:rsid w:val="00A827CF"/>
    <w:rsid w:val="00A846B4"/>
    <w:rsid w:val="00A86E1C"/>
    <w:rsid w:val="00A90C8B"/>
    <w:rsid w:val="00A911AD"/>
    <w:rsid w:val="00A97B80"/>
    <w:rsid w:val="00AA0A8C"/>
    <w:rsid w:val="00AA2C61"/>
    <w:rsid w:val="00AA38C6"/>
    <w:rsid w:val="00AA5B31"/>
    <w:rsid w:val="00AA7F29"/>
    <w:rsid w:val="00AB1F14"/>
    <w:rsid w:val="00AB2E9D"/>
    <w:rsid w:val="00AB4586"/>
    <w:rsid w:val="00AB4B4F"/>
    <w:rsid w:val="00AB5A9B"/>
    <w:rsid w:val="00AC2BF2"/>
    <w:rsid w:val="00AC6AA1"/>
    <w:rsid w:val="00AD13CC"/>
    <w:rsid w:val="00AD297F"/>
    <w:rsid w:val="00AE0043"/>
    <w:rsid w:val="00AE0131"/>
    <w:rsid w:val="00AE0450"/>
    <w:rsid w:val="00AE180F"/>
    <w:rsid w:val="00AE2CAE"/>
    <w:rsid w:val="00AE7A3B"/>
    <w:rsid w:val="00AF0E2B"/>
    <w:rsid w:val="00AF0FE9"/>
    <w:rsid w:val="00AF42A0"/>
    <w:rsid w:val="00B00A5F"/>
    <w:rsid w:val="00B0532A"/>
    <w:rsid w:val="00B06126"/>
    <w:rsid w:val="00B0710C"/>
    <w:rsid w:val="00B12B96"/>
    <w:rsid w:val="00B12FE6"/>
    <w:rsid w:val="00B20348"/>
    <w:rsid w:val="00B246C8"/>
    <w:rsid w:val="00B26400"/>
    <w:rsid w:val="00B26403"/>
    <w:rsid w:val="00B3065D"/>
    <w:rsid w:val="00B30A9A"/>
    <w:rsid w:val="00B34B1E"/>
    <w:rsid w:val="00B362CD"/>
    <w:rsid w:val="00B36F2C"/>
    <w:rsid w:val="00B41287"/>
    <w:rsid w:val="00B50582"/>
    <w:rsid w:val="00B52C4E"/>
    <w:rsid w:val="00B53B38"/>
    <w:rsid w:val="00B54165"/>
    <w:rsid w:val="00B61E83"/>
    <w:rsid w:val="00B660DC"/>
    <w:rsid w:val="00B71672"/>
    <w:rsid w:val="00B74A5C"/>
    <w:rsid w:val="00B7621E"/>
    <w:rsid w:val="00B77486"/>
    <w:rsid w:val="00B8112B"/>
    <w:rsid w:val="00B84FAF"/>
    <w:rsid w:val="00B90658"/>
    <w:rsid w:val="00B92FB5"/>
    <w:rsid w:val="00B942FE"/>
    <w:rsid w:val="00B950DC"/>
    <w:rsid w:val="00B966BF"/>
    <w:rsid w:val="00BA4467"/>
    <w:rsid w:val="00BB13A6"/>
    <w:rsid w:val="00BB2D67"/>
    <w:rsid w:val="00BB38BB"/>
    <w:rsid w:val="00BC0607"/>
    <w:rsid w:val="00BC08B9"/>
    <w:rsid w:val="00BC1870"/>
    <w:rsid w:val="00BC2D6B"/>
    <w:rsid w:val="00BC587A"/>
    <w:rsid w:val="00BC7F94"/>
    <w:rsid w:val="00BD1BC5"/>
    <w:rsid w:val="00BD3665"/>
    <w:rsid w:val="00BD51D7"/>
    <w:rsid w:val="00BE47E6"/>
    <w:rsid w:val="00C016BF"/>
    <w:rsid w:val="00C040B4"/>
    <w:rsid w:val="00C04176"/>
    <w:rsid w:val="00C0443E"/>
    <w:rsid w:val="00C06CD1"/>
    <w:rsid w:val="00C070D4"/>
    <w:rsid w:val="00C119E9"/>
    <w:rsid w:val="00C12CC1"/>
    <w:rsid w:val="00C15E24"/>
    <w:rsid w:val="00C164A1"/>
    <w:rsid w:val="00C2299D"/>
    <w:rsid w:val="00C2464E"/>
    <w:rsid w:val="00C30B12"/>
    <w:rsid w:val="00C35677"/>
    <w:rsid w:val="00C3707F"/>
    <w:rsid w:val="00C41692"/>
    <w:rsid w:val="00C430B6"/>
    <w:rsid w:val="00C4407E"/>
    <w:rsid w:val="00C44169"/>
    <w:rsid w:val="00C51364"/>
    <w:rsid w:val="00C52866"/>
    <w:rsid w:val="00C52D29"/>
    <w:rsid w:val="00C5725A"/>
    <w:rsid w:val="00C60FD3"/>
    <w:rsid w:val="00C72EBE"/>
    <w:rsid w:val="00C776FF"/>
    <w:rsid w:val="00C779F8"/>
    <w:rsid w:val="00C80DFA"/>
    <w:rsid w:val="00C82C85"/>
    <w:rsid w:val="00C84F41"/>
    <w:rsid w:val="00C970F2"/>
    <w:rsid w:val="00CA01B5"/>
    <w:rsid w:val="00CA1D66"/>
    <w:rsid w:val="00CA7553"/>
    <w:rsid w:val="00CC2730"/>
    <w:rsid w:val="00CD16A5"/>
    <w:rsid w:val="00CD4E9D"/>
    <w:rsid w:val="00CD5C1C"/>
    <w:rsid w:val="00CE1A0F"/>
    <w:rsid w:val="00CE3D3B"/>
    <w:rsid w:val="00CE78F9"/>
    <w:rsid w:val="00CE7B29"/>
    <w:rsid w:val="00CF32F8"/>
    <w:rsid w:val="00CF50B0"/>
    <w:rsid w:val="00CF72C4"/>
    <w:rsid w:val="00D016DB"/>
    <w:rsid w:val="00D02875"/>
    <w:rsid w:val="00D0424A"/>
    <w:rsid w:val="00D04757"/>
    <w:rsid w:val="00D07788"/>
    <w:rsid w:val="00D079C0"/>
    <w:rsid w:val="00D152EB"/>
    <w:rsid w:val="00D154D8"/>
    <w:rsid w:val="00D17D1D"/>
    <w:rsid w:val="00D23D92"/>
    <w:rsid w:val="00D244A6"/>
    <w:rsid w:val="00D275AC"/>
    <w:rsid w:val="00D4627C"/>
    <w:rsid w:val="00D52B05"/>
    <w:rsid w:val="00D55596"/>
    <w:rsid w:val="00D6153C"/>
    <w:rsid w:val="00D621A5"/>
    <w:rsid w:val="00D627FA"/>
    <w:rsid w:val="00D66E37"/>
    <w:rsid w:val="00D676A2"/>
    <w:rsid w:val="00D71D79"/>
    <w:rsid w:val="00D75578"/>
    <w:rsid w:val="00D87816"/>
    <w:rsid w:val="00D87C83"/>
    <w:rsid w:val="00D900EE"/>
    <w:rsid w:val="00D92DEF"/>
    <w:rsid w:val="00D946E8"/>
    <w:rsid w:val="00D96BEE"/>
    <w:rsid w:val="00D97119"/>
    <w:rsid w:val="00DA1E29"/>
    <w:rsid w:val="00DA4C65"/>
    <w:rsid w:val="00DA6805"/>
    <w:rsid w:val="00DA6B9F"/>
    <w:rsid w:val="00DA7A5C"/>
    <w:rsid w:val="00DB0781"/>
    <w:rsid w:val="00DB0871"/>
    <w:rsid w:val="00DB15B9"/>
    <w:rsid w:val="00DB5005"/>
    <w:rsid w:val="00DB6024"/>
    <w:rsid w:val="00DC743C"/>
    <w:rsid w:val="00DC7BDB"/>
    <w:rsid w:val="00DD26DE"/>
    <w:rsid w:val="00DD5BEF"/>
    <w:rsid w:val="00DD6202"/>
    <w:rsid w:val="00DD7FE1"/>
    <w:rsid w:val="00DE1D96"/>
    <w:rsid w:val="00DE200D"/>
    <w:rsid w:val="00DE2217"/>
    <w:rsid w:val="00DE25D0"/>
    <w:rsid w:val="00DF03CA"/>
    <w:rsid w:val="00DF4D9B"/>
    <w:rsid w:val="00E03048"/>
    <w:rsid w:val="00E067C3"/>
    <w:rsid w:val="00E14EA1"/>
    <w:rsid w:val="00E153E5"/>
    <w:rsid w:val="00E36E59"/>
    <w:rsid w:val="00E37CCE"/>
    <w:rsid w:val="00E413CC"/>
    <w:rsid w:val="00E413DD"/>
    <w:rsid w:val="00E43769"/>
    <w:rsid w:val="00E66301"/>
    <w:rsid w:val="00E72578"/>
    <w:rsid w:val="00E72E54"/>
    <w:rsid w:val="00E7348C"/>
    <w:rsid w:val="00E75377"/>
    <w:rsid w:val="00E803F6"/>
    <w:rsid w:val="00E822CE"/>
    <w:rsid w:val="00E84CF1"/>
    <w:rsid w:val="00E871F7"/>
    <w:rsid w:val="00E922B5"/>
    <w:rsid w:val="00E922F1"/>
    <w:rsid w:val="00E92D2F"/>
    <w:rsid w:val="00E9554B"/>
    <w:rsid w:val="00EA1E60"/>
    <w:rsid w:val="00EA2590"/>
    <w:rsid w:val="00EA25A0"/>
    <w:rsid w:val="00EA2E39"/>
    <w:rsid w:val="00EB0F94"/>
    <w:rsid w:val="00EC6BC2"/>
    <w:rsid w:val="00ED1AC6"/>
    <w:rsid w:val="00ED29BB"/>
    <w:rsid w:val="00ED2DEF"/>
    <w:rsid w:val="00EE4122"/>
    <w:rsid w:val="00EE502E"/>
    <w:rsid w:val="00EE5366"/>
    <w:rsid w:val="00EE6F20"/>
    <w:rsid w:val="00EE76DD"/>
    <w:rsid w:val="00EE7E07"/>
    <w:rsid w:val="00EF08EC"/>
    <w:rsid w:val="00EF0DB1"/>
    <w:rsid w:val="00EF4B32"/>
    <w:rsid w:val="00EF51EA"/>
    <w:rsid w:val="00EF605D"/>
    <w:rsid w:val="00EF6CC6"/>
    <w:rsid w:val="00F006BB"/>
    <w:rsid w:val="00F060A7"/>
    <w:rsid w:val="00F060AF"/>
    <w:rsid w:val="00F1043F"/>
    <w:rsid w:val="00F10EFF"/>
    <w:rsid w:val="00F12CFA"/>
    <w:rsid w:val="00F16B3A"/>
    <w:rsid w:val="00F26006"/>
    <w:rsid w:val="00F32AB9"/>
    <w:rsid w:val="00F33D8A"/>
    <w:rsid w:val="00F36143"/>
    <w:rsid w:val="00F36E91"/>
    <w:rsid w:val="00F376BD"/>
    <w:rsid w:val="00F41040"/>
    <w:rsid w:val="00F4194E"/>
    <w:rsid w:val="00F41E96"/>
    <w:rsid w:val="00F426C1"/>
    <w:rsid w:val="00F42D90"/>
    <w:rsid w:val="00F45924"/>
    <w:rsid w:val="00F46AFE"/>
    <w:rsid w:val="00F532B3"/>
    <w:rsid w:val="00F55097"/>
    <w:rsid w:val="00F552F0"/>
    <w:rsid w:val="00F5586A"/>
    <w:rsid w:val="00F56BB9"/>
    <w:rsid w:val="00F60ACF"/>
    <w:rsid w:val="00F74B73"/>
    <w:rsid w:val="00F763C4"/>
    <w:rsid w:val="00F80741"/>
    <w:rsid w:val="00F80FE0"/>
    <w:rsid w:val="00F8573A"/>
    <w:rsid w:val="00F87DD4"/>
    <w:rsid w:val="00F913B6"/>
    <w:rsid w:val="00F93004"/>
    <w:rsid w:val="00F9408B"/>
    <w:rsid w:val="00FA3CAC"/>
    <w:rsid w:val="00FA5637"/>
    <w:rsid w:val="00FA6E91"/>
    <w:rsid w:val="00FA733F"/>
    <w:rsid w:val="00FA7E4F"/>
    <w:rsid w:val="00FB6C0C"/>
    <w:rsid w:val="00FC4248"/>
    <w:rsid w:val="00FC55F7"/>
    <w:rsid w:val="00FC5A64"/>
    <w:rsid w:val="00FC68D3"/>
    <w:rsid w:val="00FD3849"/>
    <w:rsid w:val="00FE0444"/>
    <w:rsid w:val="00FE2AF2"/>
    <w:rsid w:val="00FE523E"/>
    <w:rsid w:val="00FF02AD"/>
    <w:rsid w:val="00FF23BD"/>
    <w:rsid w:val="00FF6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BF72F4-D32F-4A0A-ACD5-C299785D1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B5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5.emf"/></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Profile of E1C and PdG new'!$A$3</c:f>
              <c:strCache>
                <c:ptCount val="1"/>
                <c:pt idx="0">
                  <c:v>Average E1C</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errBars>
            <c:errDir val="y"/>
            <c:errBarType val="both"/>
            <c:errValType val="cust"/>
            <c:noEndCap val="0"/>
            <c:plus>
              <c:numRef>
                <c:f>'Profile of E1C and PdG new'!$D$3:$BC$3</c:f>
                <c:numCache>
                  <c:formatCode>General</c:formatCode>
                  <c:ptCount val="52"/>
                  <c:pt idx="0">
                    <c:v>4.4000000000000004</c:v>
                  </c:pt>
                  <c:pt idx="1">
                    <c:v>11.914893617021278</c:v>
                  </c:pt>
                  <c:pt idx="3">
                    <c:v>1.3662979830839299</c:v>
                  </c:pt>
                  <c:pt idx="4">
                    <c:v>1.892430278884462</c:v>
                  </c:pt>
                  <c:pt idx="5">
                    <c:v>5.3004315591457347</c:v>
                  </c:pt>
                  <c:pt idx="6">
                    <c:v>3.5541195476575118</c:v>
                  </c:pt>
                  <c:pt idx="8">
                    <c:v>1.2253521126760563</c:v>
                  </c:pt>
                  <c:pt idx="10">
                    <c:v>7.2811684362079721</c:v>
                  </c:pt>
                  <c:pt idx="11">
                    <c:v>2.6410042306835892</c:v>
                  </c:pt>
                  <c:pt idx="12">
                    <c:v>12.134189864382584</c:v>
                  </c:pt>
                  <c:pt idx="13">
                    <c:v>6.8443804034582136</c:v>
                  </c:pt>
                  <c:pt idx="14">
                    <c:v>6.5519148919159242</c:v>
                  </c:pt>
                  <c:pt idx="15">
                    <c:v>6.4394961056860609</c:v>
                  </c:pt>
                  <c:pt idx="16">
                    <c:v>5.7726121470807668</c:v>
                  </c:pt>
                  <c:pt idx="17">
                    <c:v>11.382024961942328</c:v>
                  </c:pt>
                  <c:pt idx="18">
                    <c:v>4.9551497416709838</c:v>
                  </c:pt>
                  <c:pt idx="19">
                    <c:v>8.254050637136535</c:v>
                  </c:pt>
                  <c:pt idx="20">
                    <c:v>10.598255823511039</c:v>
                  </c:pt>
                  <c:pt idx="21">
                    <c:v>7.7880477484964628</c:v>
                  </c:pt>
                  <c:pt idx="22">
                    <c:v>11.423105143220946</c:v>
                  </c:pt>
                  <c:pt idx="23">
                    <c:v>7.9731120809700782</c:v>
                  </c:pt>
                  <c:pt idx="24">
                    <c:v>8.6867796722695871</c:v>
                  </c:pt>
                  <c:pt idx="25">
                    <c:v>11.255744660246448</c:v>
                  </c:pt>
                  <c:pt idx="26">
                    <c:v>10.090781086835412</c:v>
                  </c:pt>
                  <c:pt idx="27">
                    <c:v>6.0688502715155979</c:v>
                  </c:pt>
                  <c:pt idx="28">
                    <c:v>15.709430218116188</c:v>
                  </c:pt>
                  <c:pt idx="29">
                    <c:v>12.322793998597479</c:v>
                  </c:pt>
                  <c:pt idx="30">
                    <c:v>21.283235309933424</c:v>
                  </c:pt>
                  <c:pt idx="31">
                    <c:v>12.757339326730122</c:v>
                  </c:pt>
                  <c:pt idx="32">
                    <c:v>21.861314977536463</c:v>
                  </c:pt>
                  <c:pt idx="33">
                    <c:v>16.225930380685927</c:v>
                  </c:pt>
                  <c:pt idx="34">
                    <c:v>18.324670543359751</c:v>
                  </c:pt>
                  <c:pt idx="35">
                    <c:v>16.346319924179227</c:v>
                  </c:pt>
                  <c:pt idx="36">
                    <c:v>9.8569963226833188</c:v>
                  </c:pt>
                  <c:pt idx="37">
                    <c:v>10.888664538437183</c:v>
                  </c:pt>
                  <c:pt idx="38">
                    <c:v>7.9388215377057918</c:v>
                  </c:pt>
                  <c:pt idx="39">
                    <c:v>8.1091227476548546</c:v>
                  </c:pt>
                  <c:pt idx="40">
                    <c:v>6.9838077104243741</c:v>
                  </c:pt>
                  <c:pt idx="41">
                    <c:v>5.9859903477792002</c:v>
                  </c:pt>
                  <c:pt idx="42">
                    <c:v>2.4430620757881099</c:v>
                  </c:pt>
                  <c:pt idx="43">
                    <c:v>2.8137569633822817</c:v>
                  </c:pt>
                  <c:pt idx="44">
                    <c:v>1.3323664741699937</c:v>
                  </c:pt>
                  <c:pt idx="45">
                    <c:v>3.0163485500801603</c:v>
                  </c:pt>
                  <c:pt idx="47">
                    <c:v>1.3168086754453912</c:v>
                  </c:pt>
                  <c:pt idx="48">
                    <c:v>2.2687829350043511</c:v>
                  </c:pt>
                  <c:pt idx="49">
                    <c:v>1.4087791107505285</c:v>
                  </c:pt>
                  <c:pt idx="50">
                    <c:v>0.64308681672025725</c:v>
                  </c:pt>
                  <c:pt idx="51">
                    <c:v>0.54744525547445255</c:v>
                  </c:pt>
                </c:numCache>
              </c:numRef>
            </c:plus>
            <c:minus>
              <c:numLit>
                <c:formatCode>General</c:formatCode>
                <c:ptCount val="1"/>
                <c:pt idx="0">
                  <c:v>0</c:v>
                </c:pt>
              </c:numLit>
            </c:minus>
            <c:spPr>
              <a:noFill/>
              <a:ln w="9525" cap="flat" cmpd="sng" algn="ctr">
                <a:solidFill>
                  <a:schemeClr val="tx1">
                    <a:lumMod val="65000"/>
                    <a:lumOff val="35000"/>
                  </a:schemeClr>
                </a:solidFill>
                <a:round/>
              </a:ln>
              <a:effectLst/>
            </c:spPr>
          </c:errBars>
          <c:cat>
            <c:numRef>
              <c:f>'Profile of E1C and PdG new'!$C$2:$BC$2</c:f>
              <c:numCache>
                <c:formatCode>General</c:formatCode>
                <c:ptCount val="53"/>
                <c:pt idx="0">
                  <c:v>-35</c:v>
                </c:pt>
                <c:pt idx="1">
                  <c:v>-34</c:v>
                </c:pt>
                <c:pt idx="2">
                  <c:v>-33</c:v>
                </c:pt>
                <c:pt idx="3">
                  <c:v>-32</c:v>
                </c:pt>
                <c:pt idx="4">
                  <c:v>-31</c:v>
                </c:pt>
                <c:pt idx="5">
                  <c:v>-30</c:v>
                </c:pt>
                <c:pt idx="6">
                  <c:v>-29</c:v>
                </c:pt>
                <c:pt idx="7">
                  <c:v>-28</c:v>
                </c:pt>
                <c:pt idx="8">
                  <c:v>-27</c:v>
                </c:pt>
                <c:pt idx="9">
                  <c:v>-26</c:v>
                </c:pt>
                <c:pt idx="10">
                  <c:v>-25</c:v>
                </c:pt>
                <c:pt idx="11">
                  <c:v>-24</c:v>
                </c:pt>
                <c:pt idx="12">
                  <c:v>-23</c:v>
                </c:pt>
                <c:pt idx="13">
                  <c:v>-22</c:v>
                </c:pt>
                <c:pt idx="14">
                  <c:v>-21</c:v>
                </c:pt>
                <c:pt idx="15">
                  <c:v>-20</c:v>
                </c:pt>
                <c:pt idx="16">
                  <c:v>-19</c:v>
                </c:pt>
                <c:pt idx="17">
                  <c:v>-18</c:v>
                </c:pt>
                <c:pt idx="18">
                  <c:v>-17</c:v>
                </c:pt>
                <c:pt idx="19">
                  <c:v>-16</c:v>
                </c:pt>
                <c:pt idx="20">
                  <c:v>-15</c:v>
                </c:pt>
                <c:pt idx="21">
                  <c:v>-14</c:v>
                </c:pt>
                <c:pt idx="22">
                  <c:v>-13</c:v>
                </c:pt>
                <c:pt idx="23">
                  <c:v>-12</c:v>
                </c:pt>
                <c:pt idx="24">
                  <c:v>-11</c:v>
                </c:pt>
                <c:pt idx="25">
                  <c:v>-10</c:v>
                </c:pt>
                <c:pt idx="26">
                  <c:v>-9</c:v>
                </c:pt>
                <c:pt idx="27">
                  <c:v>-8</c:v>
                </c:pt>
                <c:pt idx="28">
                  <c:v>-7</c:v>
                </c:pt>
                <c:pt idx="29">
                  <c:v>-6</c:v>
                </c:pt>
                <c:pt idx="30">
                  <c:v>-5</c:v>
                </c:pt>
                <c:pt idx="31">
                  <c:v>-4</c:v>
                </c:pt>
                <c:pt idx="32">
                  <c:v>-3</c:v>
                </c:pt>
                <c:pt idx="33">
                  <c:v>-2</c:v>
                </c:pt>
                <c:pt idx="34">
                  <c:v>-1</c:v>
                </c:pt>
                <c:pt idx="35">
                  <c:v>0</c:v>
                </c:pt>
                <c:pt idx="36">
                  <c:v>1</c:v>
                </c:pt>
                <c:pt idx="37">
                  <c:v>2</c:v>
                </c:pt>
                <c:pt idx="38">
                  <c:v>3</c:v>
                </c:pt>
                <c:pt idx="39">
                  <c:v>4</c:v>
                </c:pt>
                <c:pt idx="40">
                  <c:v>5</c:v>
                </c:pt>
                <c:pt idx="41">
                  <c:v>6</c:v>
                </c:pt>
                <c:pt idx="42">
                  <c:v>7</c:v>
                </c:pt>
                <c:pt idx="43">
                  <c:v>8</c:v>
                </c:pt>
                <c:pt idx="44">
                  <c:v>9</c:v>
                </c:pt>
                <c:pt idx="45">
                  <c:v>10</c:v>
                </c:pt>
                <c:pt idx="46">
                  <c:v>11</c:v>
                </c:pt>
                <c:pt idx="47">
                  <c:v>12</c:v>
                </c:pt>
                <c:pt idx="48">
                  <c:v>13</c:v>
                </c:pt>
                <c:pt idx="49">
                  <c:v>14</c:v>
                </c:pt>
                <c:pt idx="50">
                  <c:v>15</c:v>
                </c:pt>
                <c:pt idx="51">
                  <c:v>16</c:v>
                </c:pt>
                <c:pt idx="52">
                  <c:v>17</c:v>
                </c:pt>
              </c:numCache>
            </c:numRef>
          </c:cat>
          <c:val>
            <c:numRef>
              <c:f>'Profile of E1C and PdG new'!$C$3:$BC$3</c:f>
              <c:numCache>
                <c:formatCode>General</c:formatCode>
                <c:ptCount val="53"/>
                <c:pt idx="1">
                  <c:v>4.4000000000000004</c:v>
                </c:pt>
                <c:pt idx="2">
                  <c:v>11.914893617021278</c:v>
                </c:pt>
                <c:pt idx="4">
                  <c:v>1.3662979830839299</c:v>
                </c:pt>
                <c:pt idx="5">
                  <c:v>1.892430278884462</c:v>
                </c:pt>
                <c:pt idx="6">
                  <c:v>5.3004315591457347</c:v>
                </c:pt>
                <c:pt idx="7">
                  <c:v>3.5541195476575118</c:v>
                </c:pt>
                <c:pt idx="9">
                  <c:v>1.2253521126760563</c:v>
                </c:pt>
                <c:pt idx="11">
                  <c:v>7.2811684362079721</c:v>
                </c:pt>
                <c:pt idx="12">
                  <c:v>2.6410042306835892</c:v>
                </c:pt>
                <c:pt idx="13">
                  <c:v>12.134189864382584</c:v>
                </c:pt>
                <c:pt idx="14">
                  <c:v>6.8443804034582136</c:v>
                </c:pt>
                <c:pt idx="15">
                  <c:v>6.5519148919159242</c:v>
                </c:pt>
                <c:pt idx="16">
                  <c:v>6.4394961056860609</c:v>
                </c:pt>
                <c:pt idx="17">
                  <c:v>5.7726121470807668</c:v>
                </c:pt>
                <c:pt idx="18">
                  <c:v>11.382024961942328</c:v>
                </c:pt>
                <c:pt idx="19">
                  <c:v>4.9551497416709838</c:v>
                </c:pt>
                <c:pt idx="20">
                  <c:v>8.254050637136535</c:v>
                </c:pt>
                <c:pt idx="21">
                  <c:v>10.598255823511039</c:v>
                </c:pt>
                <c:pt idx="22">
                  <c:v>7.7880477484964628</c:v>
                </c:pt>
                <c:pt idx="23">
                  <c:v>11.423105143220946</c:v>
                </c:pt>
                <c:pt idx="24">
                  <c:v>7.9731120809700782</c:v>
                </c:pt>
                <c:pt idx="25">
                  <c:v>8.6867796722695871</c:v>
                </c:pt>
                <c:pt idx="26">
                  <c:v>11.255744660246448</c:v>
                </c:pt>
                <c:pt idx="27">
                  <c:v>10.090781086835412</c:v>
                </c:pt>
                <c:pt idx="28">
                  <c:v>6.0688502715155979</c:v>
                </c:pt>
                <c:pt idx="29">
                  <c:v>15.709430218116188</c:v>
                </c:pt>
                <c:pt idx="30">
                  <c:v>12.322793998597479</c:v>
                </c:pt>
                <c:pt idx="31">
                  <c:v>21.283235309933424</c:v>
                </c:pt>
                <c:pt idx="32">
                  <c:v>12.757339326730122</c:v>
                </c:pt>
                <c:pt idx="33">
                  <c:v>21.861314977536463</c:v>
                </c:pt>
                <c:pt idx="34">
                  <c:v>16.225930380685927</c:v>
                </c:pt>
                <c:pt idx="35">
                  <c:v>18.324670543359751</c:v>
                </c:pt>
                <c:pt idx="36">
                  <c:v>16.346319924179227</c:v>
                </c:pt>
                <c:pt idx="37">
                  <c:v>9.8569963226833188</c:v>
                </c:pt>
                <c:pt idx="38">
                  <c:v>10.888664538437183</c:v>
                </c:pt>
                <c:pt idx="39">
                  <c:v>7.9388215377057918</c:v>
                </c:pt>
                <c:pt idx="40">
                  <c:v>8.1091227476548546</c:v>
                </c:pt>
                <c:pt idx="41">
                  <c:v>6.9838077104243741</c:v>
                </c:pt>
                <c:pt idx="42">
                  <c:v>5.9859903477792002</c:v>
                </c:pt>
                <c:pt idx="43">
                  <c:v>2.4430620757881099</c:v>
                </c:pt>
                <c:pt idx="44">
                  <c:v>2.8137569633822817</c:v>
                </c:pt>
                <c:pt idx="45">
                  <c:v>1.3323664741699937</c:v>
                </c:pt>
                <c:pt idx="46">
                  <c:v>3.0163485500801603</c:v>
                </c:pt>
                <c:pt idx="48">
                  <c:v>1.3168086754453912</c:v>
                </c:pt>
                <c:pt idx="49">
                  <c:v>2.2687829350043511</c:v>
                </c:pt>
                <c:pt idx="50">
                  <c:v>1.4087791107505285</c:v>
                </c:pt>
                <c:pt idx="51">
                  <c:v>0.64308681672025725</c:v>
                </c:pt>
                <c:pt idx="52">
                  <c:v>0.54744525547445255</c:v>
                </c:pt>
              </c:numCache>
            </c:numRef>
          </c:val>
          <c:smooth val="0"/>
          <c:extLst xmlns:c16r2="http://schemas.microsoft.com/office/drawing/2015/06/chart">
            <c:ext xmlns:c16="http://schemas.microsoft.com/office/drawing/2014/chart" uri="{C3380CC4-5D6E-409C-BE32-E72D297353CC}">
              <c16:uniqueId val="{00000000-408B-4323-B5C6-341A055EA9DF}"/>
            </c:ext>
          </c:extLst>
        </c:ser>
        <c:dLbls>
          <c:showLegendKey val="0"/>
          <c:showVal val="0"/>
          <c:showCatName val="0"/>
          <c:showSerName val="0"/>
          <c:showPercent val="0"/>
          <c:showBubbleSize val="0"/>
        </c:dLbls>
        <c:marker val="1"/>
        <c:smooth val="0"/>
        <c:axId val="-1363473040"/>
        <c:axId val="-1363496432"/>
      </c:lineChart>
      <c:lineChart>
        <c:grouping val="standard"/>
        <c:varyColors val="0"/>
        <c:ser>
          <c:idx val="1"/>
          <c:order val="1"/>
          <c:tx>
            <c:strRef>
              <c:f>'Profile of E1C and PdG new'!$A$5</c:f>
              <c:strCache>
                <c:ptCount val="1"/>
                <c:pt idx="0">
                  <c:v>Average PdG</c:v>
                </c:pt>
              </c:strCache>
            </c:strRef>
          </c:tx>
          <c:spPr>
            <a:ln w="19050" cap="rnd">
              <a:solidFill>
                <a:srgbClr val="0070C0"/>
              </a:solidFill>
              <a:round/>
            </a:ln>
            <a:effectLst/>
          </c:spPr>
          <c:marker>
            <c:symbol val="square"/>
            <c:size val="5"/>
            <c:spPr>
              <a:solidFill>
                <a:srgbClr val="0070C0"/>
              </a:solidFill>
              <a:ln w="9525">
                <a:solidFill>
                  <a:srgbClr val="0070C0"/>
                </a:solidFill>
              </a:ln>
              <a:effectLst/>
            </c:spPr>
          </c:marker>
          <c:dPt>
            <c:idx val="0"/>
            <c:marker>
              <c:symbol val="square"/>
              <c:size val="5"/>
              <c:spPr>
                <a:noFill/>
                <a:ln w="9525">
                  <a:noFill/>
                </a:ln>
                <a:effectLst/>
              </c:spPr>
            </c:marker>
            <c:bubble3D val="0"/>
            <c:spPr>
              <a:ln w="19050" cap="rnd">
                <a:noFill/>
                <a:round/>
              </a:ln>
              <a:effectLst/>
            </c:spPr>
            <c:extLst xmlns:c16r2="http://schemas.microsoft.com/office/drawing/2015/06/chart">
              <c:ext xmlns:c16="http://schemas.microsoft.com/office/drawing/2014/chart" uri="{C3380CC4-5D6E-409C-BE32-E72D297353CC}">
                <c16:uniqueId val="{00000002-408B-4323-B5C6-341A055EA9DF}"/>
              </c:ext>
            </c:extLst>
          </c:dPt>
          <c:errBars>
            <c:errDir val="y"/>
            <c:errBarType val="both"/>
            <c:errValType val="cust"/>
            <c:noEndCap val="0"/>
            <c:plus>
              <c:numRef>
                <c:f>'Profile of E1C and PdG new'!$D$6:$BC$6</c:f>
                <c:numCache>
                  <c:formatCode>General</c:formatCode>
                  <c:ptCount val="52"/>
                  <c:pt idx="0">
                    <c:v>0</c:v>
                  </c:pt>
                  <c:pt idx="1">
                    <c:v>0</c:v>
                  </c:pt>
                  <c:pt idx="2">
                    <c:v>0</c:v>
                  </c:pt>
                  <c:pt idx="3">
                    <c:v>0</c:v>
                  </c:pt>
                  <c:pt idx="4">
                    <c:v>0</c:v>
                  </c:pt>
                  <c:pt idx="5">
                    <c:v>0</c:v>
                  </c:pt>
                  <c:pt idx="6">
                    <c:v>0</c:v>
                  </c:pt>
                  <c:pt idx="7">
                    <c:v>0</c:v>
                  </c:pt>
                  <c:pt idx="8">
                    <c:v>0</c:v>
                  </c:pt>
                  <c:pt idx="9">
                    <c:v>0</c:v>
                  </c:pt>
                  <c:pt idx="10">
                    <c:v>1.0366383961537731</c:v>
                  </c:pt>
                  <c:pt idx="11">
                    <c:v>1.0538248062283513</c:v>
                  </c:pt>
                  <c:pt idx="12">
                    <c:v>0</c:v>
                  </c:pt>
                  <c:pt idx="13">
                    <c:v>0</c:v>
                  </c:pt>
                  <c:pt idx="14">
                    <c:v>1.4729560572537546</c:v>
                  </c:pt>
                  <c:pt idx="15">
                    <c:v>2.28895551844017</c:v>
                  </c:pt>
                  <c:pt idx="16">
                    <c:v>1.4855030996773804</c:v>
                  </c:pt>
                  <c:pt idx="17">
                    <c:v>3.0057736081999185</c:v>
                  </c:pt>
                  <c:pt idx="18">
                    <c:v>3.0126452373137989</c:v>
                  </c:pt>
                  <c:pt idx="19">
                    <c:v>0.15803978204020985</c:v>
                  </c:pt>
                  <c:pt idx="20">
                    <c:v>7.027288058640023E-2</c:v>
                  </c:pt>
                  <c:pt idx="21">
                    <c:v>5.8224770932731875</c:v>
                  </c:pt>
                  <c:pt idx="22">
                    <c:v>1.7775850014523753</c:v>
                  </c:pt>
                  <c:pt idx="23">
                    <c:v>2.3511088137104608</c:v>
                  </c:pt>
                  <c:pt idx="24">
                    <c:v>0.8505401352393428</c:v>
                  </c:pt>
                  <c:pt idx="25">
                    <c:v>1.5253398608450883</c:v>
                  </c:pt>
                  <c:pt idx="26">
                    <c:v>1.2309272211043272</c:v>
                  </c:pt>
                  <c:pt idx="27">
                    <c:v>1.3554299470001157</c:v>
                  </c:pt>
                  <c:pt idx="28">
                    <c:v>#N/A</c:v>
                  </c:pt>
                  <c:pt idx="29">
                    <c:v>1.3315842637095368</c:v>
                  </c:pt>
                  <c:pt idx="30">
                    <c:v>3.417507967380879</c:v>
                  </c:pt>
                  <c:pt idx="31">
                    <c:v>1.0477479060006596</c:v>
                  </c:pt>
                  <c:pt idx="32">
                    <c:v>1.2495204849152688</c:v>
                  </c:pt>
                  <c:pt idx="33">
                    <c:v>2.8815479984436276</c:v>
                  </c:pt>
                  <c:pt idx="34">
                    <c:v>2.5271609036825389</c:v>
                  </c:pt>
                  <c:pt idx="35">
                    <c:v>4.779545368019587</c:v>
                  </c:pt>
                  <c:pt idx="36">
                    <c:v>5.1908276418593555</c:v>
                  </c:pt>
                  <c:pt idx="37">
                    <c:v>4.4775803549091817</c:v>
                  </c:pt>
                  <c:pt idx="38">
                    <c:v>5.9777703046213677</c:v>
                  </c:pt>
                  <c:pt idx="39">
                    <c:v>5.5511724194576288</c:v>
                  </c:pt>
                  <c:pt idx="40">
                    <c:v>4.3087656195680335</c:v>
                  </c:pt>
                  <c:pt idx="41">
                    <c:v>15.628386601328383</c:v>
                  </c:pt>
                  <c:pt idx="42">
                    <c:v>4.8063769872576225</c:v>
                  </c:pt>
                  <c:pt idx="43">
                    <c:v>1.900452402603225</c:v>
                  </c:pt>
                  <c:pt idx="44">
                    <c:v>1.2636066315711449</c:v>
                  </c:pt>
                  <c:pt idx="45">
                    <c:v>3.9705468614692951</c:v>
                  </c:pt>
                  <c:pt idx="46">
                    <c:v>0</c:v>
                  </c:pt>
                  <c:pt idx="47">
                    <c:v>0</c:v>
                  </c:pt>
                  <c:pt idx="48">
                    <c:v>7.6328934422660257</c:v>
                  </c:pt>
                  <c:pt idx="49">
                    <c:v>4.22907090622203</c:v>
                  </c:pt>
                  <c:pt idx="50">
                    <c:v>0</c:v>
                  </c:pt>
                  <c:pt idx="51">
                    <c:v>0</c:v>
                  </c:pt>
                </c:numCache>
              </c:numRef>
            </c:plus>
            <c:minus>
              <c:numLit>
                <c:formatCode>General</c:formatCode>
                <c:ptCount val="1"/>
                <c:pt idx="0">
                  <c:v>0</c:v>
                </c:pt>
              </c:numLit>
            </c:minus>
            <c:spPr>
              <a:noFill/>
              <a:ln w="9525" cap="flat" cmpd="sng" algn="ctr">
                <a:solidFill>
                  <a:schemeClr val="tx1">
                    <a:lumMod val="65000"/>
                    <a:lumOff val="35000"/>
                  </a:schemeClr>
                </a:solidFill>
                <a:round/>
              </a:ln>
              <a:effectLst/>
            </c:spPr>
          </c:errBars>
          <c:cat>
            <c:numRef>
              <c:f>'Profile of E1C and PdG new'!$C$2:$BC$2</c:f>
              <c:numCache>
                <c:formatCode>General</c:formatCode>
                <c:ptCount val="53"/>
                <c:pt idx="0">
                  <c:v>-35</c:v>
                </c:pt>
                <c:pt idx="1">
                  <c:v>-34</c:v>
                </c:pt>
                <c:pt idx="2">
                  <c:v>-33</c:v>
                </c:pt>
                <c:pt idx="3">
                  <c:v>-32</c:v>
                </c:pt>
                <c:pt idx="4">
                  <c:v>-31</c:v>
                </c:pt>
                <c:pt idx="5">
                  <c:v>-30</c:v>
                </c:pt>
                <c:pt idx="6">
                  <c:v>-29</c:v>
                </c:pt>
                <c:pt idx="7">
                  <c:v>-28</c:v>
                </c:pt>
                <c:pt idx="8">
                  <c:v>-27</c:v>
                </c:pt>
                <c:pt idx="9">
                  <c:v>-26</c:v>
                </c:pt>
                <c:pt idx="10">
                  <c:v>-25</c:v>
                </c:pt>
                <c:pt idx="11">
                  <c:v>-24</c:v>
                </c:pt>
                <c:pt idx="12">
                  <c:v>-23</c:v>
                </c:pt>
                <c:pt idx="13">
                  <c:v>-22</c:v>
                </c:pt>
                <c:pt idx="14">
                  <c:v>-21</c:v>
                </c:pt>
                <c:pt idx="15">
                  <c:v>-20</c:v>
                </c:pt>
                <c:pt idx="16">
                  <c:v>-19</c:v>
                </c:pt>
                <c:pt idx="17">
                  <c:v>-18</c:v>
                </c:pt>
                <c:pt idx="18">
                  <c:v>-17</c:v>
                </c:pt>
                <c:pt idx="19">
                  <c:v>-16</c:v>
                </c:pt>
                <c:pt idx="20">
                  <c:v>-15</c:v>
                </c:pt>
                <c:pt idx="21">
                  <c:v>-14</c:v>
                </c:pt>
                <c:pt idx="22">
                  <c:v>-13</c:v>
                </c:pt>
                <c:pt idx="23">
                  <c:v>-12</c:v>
                </c:pt>
                <c:pt idx="24">
                  <c:v>-11</c:v>
                </c:pt>
                <c:pt idx="25">
                  <c:v>-10</c:v>
                </c:pt>
                <c:pt idx="26">
                  <c:v>-9</c:v>
                </c:pt>
                <c:pt idx="27">
                  <c:v>-8</c:v>
                </c:pt>
                <c:pt idx="28">
                  <c:v>-7</c:v>
                </c:pt>
                <c:pt idx="29">
                  <c:v>-6</c:v>
                </c:pt>
                <c:pt idx="30">
                  <c:v>-5</c:v>
                </c:pt>
                <c:pt idx="31">
                  <c:v>-4</c:v>
                </c:pt>
                <c:pt idx="32">
                  <c:v>-3</c:v>
                </c:pt>
                <c:pt idx="33">
                  <c:v>-2</c:v>
                </c:pt>
                <c:pt idx="34">
                  <c:v>-1</c:v>
                </c:pt>
                <c:pt idx="35">
                  <c:v>0</c:v>
                </c:pt>
                <c:pt idx="36">
                  <c:v>1</c:v>
                </c:pt>
                <c:pt idx="37">
                  <c:v>2</c:v>
                </c:pt>
                <c:pt idx="38">
                  <c:v>3</c:v>
                </c:pt>
                <c:pt idx="39">
                  <c:v>4</c:v>
                </c:pt>
                <c:pt idx="40">
                  <c:v>5</c:v>
                </c:pt>
                <c:pt idx="41">
                  <c:v>6</c:v>
                </c:pt>
                <c:pt idx="42">
                  <c:v>7</c:v>
                </c:pt>
                <c:pt idx="43">
                  <c:v>8</c:v>
                </c:pt>
                <c:pt idx="44">
                  <c:v>9</c:v>
                </c:pt>
                <c:pt idx="45">
                  <c:v>10</c:v>
                </c:pt>
                <c:pt idx="46">
                  <c:v>11</c:v>
                </c:pt>
                <c:pt idx="47">
                  <c:v>12</c:v>
                </c:pt>
                <c:pt idx="48">
                  <c:v>13</c:v>
                </c:pt>
                <c:pt idx="49">
                  <c:v>14</c:v>
                </c:pt>
                <c:pt idx="50">
                  <c:v>15</c:v>
                </c:pt>
                <c:pt idx="51">
                  <c:v>16</c:v>
                </c:pt>
                <c:pt idx="52">
                  <c:v>17</c:v>
                </c:pt>
              </c:numCache>
            </c:numRef>
          </c:cat>
          <c:val>
            <c:numRef>
              <c:f>'Profile of E1C and PdG new'!$C$5:$BC$5</c:f>
              <c:numCache>
                <c:formatCode>General</c:formatCode>
                <c:ptCount val="53"/>
                <c:pt idx="0">
                  <c:v>0</c:v>
                </c:pt>
                <c:pt idx="1">
                  <c:v>7.0381944444444455E-2</c:v>
                </c:pt>
                <c:pt idx="2">
                  <c:v>3.2978723404255318E-2</c:v>
                </c:pt>
                <c:pt idx="4">
                  <c:v>0.23147132633144343</c:v>
                </c:pt>
                <c:pt idx="5">
                  <c:v>0</c:v>
                </c:pt>
                <c:pt idx="6">
                  <c:v>0.81140865331415291</c:v>
                </c:pt>
                <c:pt idx="7">
                  <c:v>0</c:v>
                </c:pt>
                <c:pt idx="9">
                  <c:v>0.29511267605633806</c:v>
                </c:pt>
                <c:pt idx="11">
                  <c:v>0.99886542118676047</c:v>
                </c:pt>
                <c:pt idx="12">
                  <c:v>0.74516666666666664</c:v>
                </c:pt>
                <c:pt idx="13">
                  <c:v>0.33977770979912308</c:v>
                </c:pt>
                <c:pt idx="14">
                  <c:v>5.0560518731988466</c:v>
                </c:pt>
                <c:pt idx="15">
                  <c:v>1.1187377228891719</c:v>
                </c:pt>
                <c:pt idx="16">
                  <c:v>1.3945170289174775</c:v>
                </c:pt>
                <c:pt idx="17">
                  <c:v>0.98823368341972107</c:v>
                </c:pt>
                <c:pt idx="18">
                  <c:v>3.1572596685153567</c:v>
                </c:pt>
                <c:pt idx="19">
                  <c:v>3.3903211801963806</c:v>
                </c:pt>
                <c:pt idx="20">
                  <c:v>0.39703833973268199</c:v>
                </c:pt>
                <c:pt idx="21">
                  <c:v>6.0695721401447099E-2</c:v>
                </c:pt>
                <c:pt idx="22">
                  <c:v>4.0109392485659852</c:v>
                </c:pt>
                <c:pt idx="23">
                  <c:v>1.2416111801777496</c:v>
                </c:pt>
                <c:pt idx="24">
                  <c:v>2.0040301636386753</c:v>
                </c:pt>
                <c:pt idx="25">
                  <c:v>0.99274067278635336</c:v>
                </c:pt>
                <c:pt idx="26">
                  <c:v>1.8818307573968287</c:v>
                </c:pt>
                <c:pt idx="27">
                  <c:v>0.97191491395585194</c:v>
                </c:pt>
                <c:pt idx="28">
                  <c:v>1.6620287945516121</c:v>
                </c:pt>
                <c:pt idx="30">
                  <c:v>1.3711468915891243</c:v>
                </c:pt>
                <c:pt idx="31">
                  <c:v>3.0605312677366254</c:v>
                </c:pt>
                <c:pt idx="32">
                  <c:v>1.2044462330535299</c:v>
                </c:pt>
                <c:pt idx="33">
                  <c:v>1.2262873341533218</c:v>
                </c:pt>
                <c:pt idx="34">
                  <c:v>1.8012088590633737</c:v>
                </c:pt>
                <c:pt idx="35">
                  <c:v>1.8334984174630189</c:v>
                </c:pt>
                <c:pt idx="36">
                  <c:v>5.2312869666236983</c:v>
                </c:pt>
                <c:pt idx="37">
                  <c:v>6.401347495876494</c:v>
                </c:pt>
                <c:pt idx="38">
                  <c:v>6.2324800132253193</c:v>
                </c:pt>
                <c:pt idx="39">
                  <c:v>6.6162007780561654</c:v>
                </c:pt>
                <c:pt idx="40">
                  <c:v>6.0308418531738894</c:v>
                </c:pt>
                <c:pt idx="41">
                  <c:v>12.400338670180655</c:v>
                </c:pt>
                <c:pt idx="42">
                  <c:v>12.883212149533838</c:v>
                </c:pt>
                <c:pt idx="43">
                  <c:v>5.4476569698614909</c:v>
                </c:pt>
                <c:pt idx="44">
                  <c:v>2.263061313449251</c:v>
                </c:pt>
                <c:pt idx="45">
                  <c:v>1.2518192541388191</c:v>
                </c:pt>
                <c:pt idx="46">
                  <c:v>3.5159828112452618</c:v>
                </c:pt>
                <c:pt idx="48">
                  <c:v>0.78027603689880998</c:v>
                </c:pt>
                <c:pt idx="49">
                  <c:v>7.5212674876161527</c:v>
                </c:pt>
                <c:pt idx="50">
                  <c:v>4.283391867942596</c:v>
                </c:pt>
                <c:pt idx="51">
                  <c:v>4.846864951768489</c:v>
                </c:pt>
                <c:pt idx="52">
                  <c:v>2.3061131386861313</c:v>
                </c:pt>
              </c:numCache>
            </c:numRef>
          </c:val>
          <c:smooth val="0"/>
          <c:extLst xmlns:c16r2="http://schemas.microsoft.com/office/drawing/2015/06/chart">
            <c:ext xmlns:c16="http://schemas.microsoft.com/office/drawing/2014/chart" uri="{C3380CC4-5D6E-409C-BE32-E72D297353CC}">
              <c16:uniqueId val="{00000003-408B-4323-B5C6-341A055EA9DF}"/>
            </c:ext>
          </c:extLst>
        </c:ser>
        <c:dLbls>
          <c:showLegendKey val="0"/>
          <c:showVal val="0"/>
          <c:showCatName val="0"/>
          <c:showSerName val="0"/>
          <c:showPercent val="0"/>
          <c:showBubbleSize val="0"/>
        </c:dLbls>
        <c:marker val="1"/>
        <c:smooth val="0"/>
        <c:axId val="-1363493712"/>
        <c:axId val="-1363471952"/>
      </c:lineChart>
      <c:catAx>
        <c:axId val="-1363473040"/>
        <c:scaling>
          <c:orientation val="minMax"/>
        </c:scaling>
        <c:delete val="0"/>
        <c:axPos val="b"/>
        <c:title>
          <c:tx>
            <c:rich>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altLang="ja-JP"/>
                  <a:t>Days relative to ovulation</a:t>
                </a:r>
              </a:p>
            </c:rich>
          </c:tx>
          <c:layout/>
          <c:overlay val="0"/>
          <c:spPr>
            <a:noFill/>
            <a:ln>
              <a:noFill/>
            </a:ln>
            <a:effectLst/>
          </c:spPr>
          <c:txPr>
            <a:bodyPr rot="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363496432"/>
        <c:crosses val="autoZero"/>
        <c:auto val="1"/>
        <c:lblAlgn val="ctr"/>
        <c:lblOffset val="100"/>
        <c:tickLblSkip val="5"/>
        <c:noMultiLvlLbl val="0"/>
      </c:catAx>
      <c:valAx>
        <c:axId val="-1363496432"/>
        <c:scaling>
          <c:orientation val="minMax"/>
        </c:scaling>
        <c:delete val="0"/>
        <c:axPos val="l"/>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altLang="ja-JP"/>
                  <a:t>E</a:t>
                </a:r>
                <a:r>
                  <a:rPr lang="en-US" altLang="ja-JP" baseline="-25000"/>
                  <a:t>1</a:t>
                </a:r>
                <a:r>
                  <a:rPr lang="en-US" altLang="ja-JP"/>
                  <a:t>C (ng/mg)</a:t>
                </a:r>
                <a:endParaRPr lang="ja-JP" altLang="en-US"/>
              </a:p>
            </c:rich>
          </c:tx>
          <c:layout/>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363473040"/>
        <c:crosses val="autoZero"/>
        <c:crossBetween val="between"/>
      </c:valAx>
      <c:valAx>
        <c:axId val="-1363471952"/>
        <c:scaling>
          <c:orientation val="minMax"/>
        </c:scaling>
        <c:delete val="0"/>
        <c:axPos val="r"/>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altLang="ja-JP"/>
                  <a:t>PdG</a:t>
                </a:r>
                <a:r>
                  <a:rPr lang="en-US" altLang="ja-JP" baseline="0"/>
                  <a:t> (ug/mg)</a:t>
                </a:r>
                <a:endParaRPr lang="ja-JP" altLang="en-US"/>
              </a:p>
            </c:rich>
          </c:tx>
          <c:layout/>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crossAx val="-1363493712"/>
        <c:crosses val="max"/>
        <c:crossBetween val="between"/>
      </c:valAx>
      <c:catAx>
        <c:axId val="-1363493712"/>
        <c:scaling>
          <c:orientation val="minMax"/>
        </c:scaling>
        <c:delete val="1"/>
        <c:axPos val="b"/>
        <c:numFmt formatCode="General" sourceLinked="1"/>
        <c:majorTickMark val="out"/>
        <c:minorTickMark val="none"/>
        <c:tickLblPos val="nextTo"/>
        <c:crossAx val="-1363471952"/>
        <c:crosses val="autoZero"/>
        <c:auto val="1"/>
        <c:lblAlgn val="ctr"/>
        <c:lblOffset val="100"/>
        <c:noMultiLvlLbl val="0"/>
      </c:catAx>
      <c:spPr>
        <a:noFill/>
        <a:ln>
          <a:noFill/>
        </a:ln>
        <a:effectLst/>
      </c:spPr>
    </c:plotArea>
    <c:legend>
      <c:legendPos val="b"/>
      <c:layout>
        <c:manualLayout>
          <c:xMode val="edge"/>
          <c:yMode val="edge"/>
          <c:x val="0.17777777777777778"/>
          <c:y val="0.15714949760021252"/>
          <c:w val="0.22463976377952755"/>
          <c:h val="0.19472956737420333"/>
        </c:manualLayout>
      </c:layout>
      <c:overlay val="0"/>
      <c:spPr>
        <a:noFill/>
        <a:ln>
          <a:noFill/>
        </a:ln>
        <a:effectLst/>
      </c:spPr>
      <c:txPr>
        <a:bodyPr rot="0" spcFirstLastPara="1" vertOverflow="ellipsis" vert="horz" wrap="square" anchor="ctr" anchorCtr="1"/>
        <a:lstStyle/>
        <a:p>
          <a:pPr>
            <a:defRPr lang="ja-JP" sz="900" b="0" i="0" u="none" strike="noStrike" kern="1200" baseline="0">
              <a:solidFill>
                <a:schemeClr val="tx1">
                  <a:lumMod val="65000"/>
                  <a:lumOff val="35000"/>
                </a:schemeClr>
              </a:solidFill>
              <a:latin typeface="+mn-lt"/>
              <a:ea typeface="+mn-ea"/>
              <a:cs typeface="+mn-cs"/>
            </a:defRPr>
          </a:pPr>
          <a:endParaRPr lang="en-US"/>
        </a:p>
      </c:txPr>
    </c:legend>
    <c:plotVisOnly val="1"/>
    <c:dispBlanksAs val="span"/>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2</Words>
  <Characters>1043</Characters>
  <Application>Microsoft Office Word</Application>
  <DocSecurity>0</DocSecurity>
  <Lines>8</Lines>
  <Paragraphs>2</Paragraphs>
  <ScaleCrop>false</ScaleCrop>
  <Company/>
  <LinksUpToDate>false</LinksUpToDate>
  <CharactersWithSpaces>1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dc:creator>
  <cp:keywords/>
  <dc:description/>
  <cp:lastModifiedBy>Mukesh</cp:lastModifiedBy>
  <cp:revision>1</cp:revision>
  <dcterms:created xsi:type="dcterms:W3CDTF">2021-12-04T04:52:00Z</dcterms:created>
  <dcterms:modified xsi:type="dcterms:W3CDTF">2021-12-04T04:53:00Z</dcterms:modified>
</cp:coreProperties>
</file>